
<file path=[Content_Types].xml><?xml version="1.0" encoding="utf-8"?>
<Types xmlns="http://schemas.openxmlformats.org/package/2006/content-types">
  <Default Extension="emf" ContentType="image/x-emf"/>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8E49BB" w14:textId="77777777" w:rsidR="000F6DB8" w:rsidRDefault="000F6DB8" w:rsidP="000F6DB8">
      <w:pPr>
        <w:spacing w:line="276" w:lineRule="auto"/>
        <w:rPr>
          <w:rFonts w:cstheme="minorHAnsi"/>
          <w:sz w:val="20"/>
          <w:szCs w:val="20"/>
        </w:rPr>
      </w:pPr>
    </w:p>
    <w:p w14:paraId="10AF90E9" w14:textId="77777777" w:rsidR="000F6DB8" w:rsidRDefault="000F6DB8" w:rsidP="000F6DB8">
      <w:pPr>
        <w:spacing w:line="276" w:lineRule="auto"/>
        <w:rPr>
          <w:rFonts w:cstheme="minorHAnsi"/>
          <w:sz w:val="20"/>
          <w:szCs w:val="20"/>
        </w:rPr>
      </w:pPr>
    </w:p>
    <w:p w14:paraId="3A56E56E" w14:textId="77777777" w:rsidR="000F6DB8" w:rsidRDefault="000F6DB8" w:rsidP="000F6DB8">
      <w:pPr>
        <w:spacing w:line="276" w:lineRule="auto"/>
        <w:rPr>
          <w:rFonts w:cstheme="minorHAnsi"/>
          <w:sz w:val="20"/>
          <w:szCs w:val="20"/>
        </w:rPr>
      </w:pPr>
    </w:p>
    <w:p w14:paraId="32AC7BF0" w14:textId="77777777" w:rsidR="000F6DB8" w:rsidRDefault="000F6DB8" w:rsidP="000F6DB8">
      <w:pPr>
        <w:spacing w:line="276" w:lineRule="auto"/>
        <w:rPr>
          <w:rFonts w:cstheme="minorHAnsi"/>
          <w:sz w:val="20"/>
          <w:szCs w:val="20"/>
        </w:rPr>
      </w:pPr>
    </w:p>
    <w:p w14:paraId="1E1B6AE6" w14:textId="77777777" w:rsidR="000F6DB8" w:rsidRDefault="000F6DB8" w:rsidP="000F6DB8">
      <w:pPr>
        <w:spacing w:line="276" w:lineRule="auto"/>
        <w:rPr>
          <w:rFonts w:cstheme="minorHAnsi"/>
          <w:sz w:val="20"/>
          <w:szCs w:val="20"/>
        </w:rPr>
      </w:pPr>
    </w:p>
    <w:p w14:paraId="1CE0C2B0" w14:textId="77777777" w:rsidR="000F6DB8" w:rsidRDefault="000F6DB8" w:rsidP="000F6DB8">
      <w:pPr>
        <w:spacing w:line="276" w:lineRule="auto"/>
        <w:rPr>
          <w:rFonts w:cstheme="minorHAnsi"/>
          <w:sz w:val="20"/>
          <w:szCs w:val="20"/>
        </w:rPr>
      </w:pPr>
    </w:p>
    <w:p w14:paraId="75999833" w14:textId="7E02A964" w:rsidR="000F6DB8" w:rsidRDefault="000F6DB8" w:rsidP="000F6DB8">
      <w:pPr>
        <w:spacing w:line="276" w:lineRule="auto"/>
        <w:rPr>
          <w:rFonts w:cstheme="minorHAnsi"/>
          <w:sz w:val="20"/>
          <w:szCs w:val="20"/>
        </w:rPr>
      </w:pPr>
    </w:p>
    <w:p w14:paraId="217426C8" w14:textId="2DAD9846" w:rsidR="00090B5C" w:rsidRPr="00090B5C" w:rsidRDefault="00E06A43" w:rsidP="00090B5C">
      <w:pPr>
        <w:pStyle w:val="NormalWeb"/>
        <w:rPr>
          <w:sz w:val="20"/>
          <w:szCs w:val="20"/>
          <w:lang w:val="en-MY"/>
        </w:rPr>
      </w:pPr>
      <w:r>
        <w:rPr>
          <w:noProof/>
        </w:rPr>
        <w:drawing>
          <wp:inline distT="0" distB="0" distL="0" distR="0" wp14:anchorId="60DB0739" wp14:editId="328C8CBC">
            <wp:extent cx="5727700" cy="3223260"/>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7700" cy="3223260"/>
                    </a:xfrm>
                    <a:prstGeom prst="rect">
                      <a:avLst/>
                    </a:prstGeom>
                    <a:noFill/>
                    <a:ln>
                      <a:noFill/>
                    </a:ln>
                  </pic:spPr>
                </pic:pic>
              </a:graphicData>
            </a:graphic>
          </wp:inline>
        </w:drawing>
      </w:r>
      <w:r w:rsidR="00090B5C" w:rsidRPr="00090B5C">
        <w:rPr>
          <w:rFonts w:eastAsia="Times New Roman" w:cstheme="minorHAnsi"/>
          <w:b/>
          <w:bCs/>
          <w:lang w:val="en-MY" w:eastAsia="en-GB"/>
        </w:rPr>
        <w:t xml:space="preserve"> </w:t>
      </w:r>
      <w:r w:rsidR="00090B5C" w:rsidRPr="00090B5C">
        <w:rPr>
          <w:b/>
          <w:bCs/>
          <w:sz w:val="20"/>
          <w:szCs w:val="20"/>
          <w:lang w:val="en-MY"/>
        </w:rPr>
        <w:t xml:space="preserve">Supplementary Figure 1: </w:t>
      </w:r>
      <w:r w:rsidR="00090B5C" w:rsidRPr="00090B5C">
        <w:rPr>
          <w:sz w:val="20"/>
          <w:szCs w:val="20"/>
          <w:lang w:val="en-US"/>
        </w:rPr>
        <w:t xml:space="preserve">Model development and internal validation. </w:t>
      </w:r>
      <w:r w:rsidR="00090B5C" w:rsidRPr="00090B5C">
        <w:rPr>
          <w:sz w:val="20"/>
          <w:szCs w:val="20"/>
          <w:lang w:val="en-MY"/>
        </w:rPr>
        <w:t xml:space="preserve">The data were randomly divided into training (80%) and validation cohorts (20%). The data from the training cohort were used to train </w:t>
      </w:r>
      <w:r w:rsidR="00090B5C" w:rsidRPr="00090B5C">
        <w:rPr>
          <w:sz w:val="20"/>
          <w:szCs w:val="20"/>
          <w:lang w:val="en-MY"/>
        </w:rPr>
        <w:softHyphen/>
      </w:r>
      <w:r w:rsidR="00090B5C" w:rsidRPr="00090B5C">
        <w:rPr>
          <w:sz w:val="20"/>
          <w:szCs w:val="20"/>
          <w:lang w:val="en-MY"/>
        </w:rPr>
        <w:softHyphen/>
        <w:t>the logistic regression model using the independent factors selected by the multivariate logistic regression analysis. Next, a 5-fold cross-validation was performed on the training set to select optimal model parameters. Finally, the trained model’s performance was evaluated using the validation cohort. The prediction discrimination of the model was calculated as the average values of the area under the curve (AUC) for each validation.</w:t>
      </w:r>
    </w:p>
    <w:p w14:paraId="2070DA8F" w14:textId="00007C4F" w:rsidR="000F6DB8" w:rsidRPr="00387A2A" w:rsidRDefault="000F6DB8" w:rsidP="000F6DB8">
      <w:pPr>
        <w:pStyle w:val="NormalWeb"/>
        <w:rPr>
          <w:sz w:val="20"/>
          <w:szCs w:val="20"/>
        </w:rPr>
      </w:pPr>
    </w:p>
    <w:p w14:paraId="247D6782" w14:textId="77777777" w:rsidR="000F6DB8" w:rsidRPr="0089363F" w:rsidRDefault="000F6DB8" w:rsidP="000F6DB8">
      <w:pPr>
        <w:pStyle w:val="NormalWeb"/>
        <w:rPr>
          <w:sz w:val="20"/>
          <w:szCs w:val="20"/>
          <w:lang w:val="en-US"/>
        </w:rPr>
      </w:pPr>
    </w:p>
    <w:p w14:paraId="79F8AB9B" w14:textId="77777777" w:rsidR="000F6DB8" w:rsidRDefault="000F6DB8" w:rsidP="000F6DB8">
      <w:pPr>
        <w:spacing w:line="276" w:lineRule="auto"/>
        <w:rPr>
          <w:rFonts w:cstheme="minorHAnsi"/>
          <w:sz w:val="20"/>
          <w:szCs w:val="20"/>
        </w:rPr>
      </w:pPr>
    </w:p>
    <w:p w14:paraId="53DC6127" w14:textId="77777777" w:rsidR="000F6DB8" w:rsidRDefault="000F6DB8" w:rsidP="000F6DB8">
      <w:pPr>
        <w:spacing w:line="276" w:lineRule="auto"/>
        <w:rPr>
          <w:rFonts w:cstheme="minorHAnsi"/>
          <w:sz w:val="20"/>
          <w:szCs w:val="20"/>
        </w:rPr>
      </w:pPr>
    </w:p>
    <w:p w14:paraId="4887FB25" w14:textId="77777777" w:rsidR="000F6DB8" w:rsidRDefault="000F6DB8" w:rsidP="000F6DB8">
      <w:pPr>
        <w:spacing w:line="276" w:lineRule="auto"/>
        <w:rPr>
          <w:rFonts w:cstheme="minorHAnsi"/>
          <w:sz w:val="20"/>
          <w:szCs w:val="20"/>
        </w:rPr>
      </w:pPr>
    </w:p>
    <w:p w14:paraId="23BA9C73" w14:textId="77777777" w:rsidR="000F6DB8" w:rsidRDefault="000F6DB8" w:rsidP="000F6DB8">
      <w:pPr>
        <w:spacing w:line="276" w:lineRule="auto"/>
        <w:rPr>
          <w:rFonts w:cstheme="minorHAnsi"/>
          <w:sz w:val="20"/>
          <w:szCs w:val="20"/>
        </w:rPr>
      </w:pPr>
    </w:p>
    <w:p w14:paraId="4910B1BB" w14:textId="77777777" w:rsidR="000F6DB8" w:rsidRDefault="000F6DB8" w:rsidP="000F6DB8">
      <w:pPr>
        <w:spacing w:line="276" w:lineRule="auto"/>
        <w:rPr>
          <w:rFonts w:cstheme="minorHAnsi"/>
          <w:sz w:val="20"/>
          <w:szCs w:val="20"/>
        </w:rPr>
      </w:pPr>
    </w:p>
    <w:p w14:paraId="207F377D" w14:textId="77777777" w:rsidR="000F6DB8" w:rsidRDefault="000F6DB8" w:rsidP="000F6DB8">
      <w:pPr>
        <w:spacing w:line="276" w:lineRule="auto"/>
        <w:rPr>
          <w:rFonts w:cstheme="minorHAnsi"/>
          <w:sz w:val="20"/>
          <w:szCs w:val="20"/>
        </w:rPr>
      </w:pPr>
    </w:p>
    <w:p w14:paraId="4B80871C" w14:textId="77777777" w:rsidR="000F6DB8" w:rsidRDefault="000F6DB8" w:rsidP="000F6DB8">
      <w:pPr>
        <w:spacing w:line="276" w:lineRule="auto"/>
        <w:rPr>
          <w:rFonts w:cstheme="minorHAnsi"/>
          <w:sz w:val="20"/>
          <w:szCs w:val="20"/>
        </w:rPr>
      </w:pPr>
      <w:r>
        <w:rPr>
          <w:noProof/>
          <w:lang w:val="en-MY" w:eastAsia="en-MY"/>
        </w:rPr>
        <w:lastRenderedPageBreak/>
        <w:drawing>
          <wp:inline distT="0" distB="0" distL="0" distR="0" wp14:anchorId="2A09E51D" wp14:editId="58A7598F">
            <wp:extent cx="5727700" cy="405257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7">
                      <a:extLst>
                        <a:ext uri="{28A0092B-C50C-407E-A947-70E740481C1C}">
                          <a14:useLocalDpi xmlns:a14="http://schemas.microsoft.com/office/drawing/2010/main" val="0"/>
                        </a:ext>
                      </a:extLst>
                    </a:blip>
                    <a:stretch>
                      <a:fillRect/>
                    </a:stretch>
                  </pic:blipFill>
                  <pic:spPr>
                    <a:xfrm>
                      <a:off x="0" y="0"/>
                      <a:ext cx="5727700" cy="4052570"/>
                    </a:xfrm>
                    <a:prstGeom prst="rect">
                      <a:avLst/>
                    </a:prstGeom>
                  </pic:spPr>
                </pic:pic>
              </a:graphicData>
            </a:graphic>
          </wp:inline>
        </w:drawing>
      </w:r>
    </w:p>
    <w:p w14:paraId="1CCC08B4" w14:textId="77777777" w:rsidR="000F6DB8" w:rsidRDefault="000F6DB8" w:rsidP="000F6DB8">
      <w:pPr>
        <w:spacing w:line="276" w:lineRule="auto"/>
        <w:rPr>
          <w:rFonts w:cstheme="minorHAnsi"/>
          <w:sz w:val="20"/>
          <w:szCs w:val="20"/>
        </w:rPr>
      </w:pPr>
    </w:p>
    <w:p w14:paraId="5A769876" w14:textId="77777777" w:rsidR="000F6DB8" w:rsidRDefault="000F6DB8" w:rsidP="000F6DB8">
      <w:pPr>
        <w:spacing w:line="276" w:lineRule="auto"/>
        <w:rPr>
          <w:rFonts w:cstheme="minorHAnsi"/>
          <w:sz w:val="20"/>
          <w:szCs w:val="20"/>
        </w:rPr>
      </w:pPr>
    </w:p>
    <w:p w14:paraId="69D42CCD" w14:textId="77777777" w:rsidR="00090B5C" w:rsidRPr="00090B5C" w:rsidRDefault="00090B5C" w:rsidP="00090B5C">
      <w:pPr>
        <w:spacing w:line="276" w:lineRule="auto"/>
        <w:rPr>
          <w:rFonts w:ascii="Times New Roman" w:hAnsi="Times New Roman" w:cstheme="minorHAnsi"/>
          <w:sz w:val="20"/>
          <w:szCs w:val="20"/>
          <w:lang w:val="en-US"/>
        </w:rPr>
      </w:pPr>
      <w:r w:rsidRPr="00090B5C">
        <w:rPr>
          <w:rFonts w:ascii="Times New Roman" w:hAnsi="Times New Roman" w:cstheme="minorHAnsi"/>
          <w:b/>
          <w:bCs/>
          <w:sz w:val="20"/>
          <w:szCs w:val="20"/>
          <w:lang w:val="en-MY"/>
        </w:rPr>
        <w:t>Supplementary Figure 2:</w:t>
      </w:r>
      <w:r w:rsidRPr="00090B5C">
        <w:rPr>
          <w:rFonts w:ascii="Times New Roman" w:hAnsi="Times New Roman" w:cstheme="minorHAnsi"/>
          <w:sz w:val="20"/>
          <w:szCs w:val="20"/>
          <w:lang w:val="en-MY"/>
        </w:rPr>
        <w:t xml:space="preserve"> Correlation matrix showing correlation coefficients between variables. Values are located between -1 and +1. Values close to -1 are interpreted as negative correlations, and values close to +1 are interpreted as positive correlations. If the coefficient is close to 0, it indicates no correlation between these two variables. </w:t>
      </w:r>
      <w:r w:rsidRPr="00090B5C">
        <w:rPr>
          <w:rFonts w:ascii="Times New Roman" w:hAnsi="Times New Roman" w:cstheme="minorHAnsi"/>
          <w:sz w:val="20"/>
          <w:szCs w:val="20"/>
          <w:lang w:val="en-US"/>
        </w:rPr>
        <w:t>Independent variables with a correlation of more than 0·7 were excluded due to the possibility of multicollinearity, but there were no variables that met this criterion.</w:t>
      </w:r>
    </w:p>
    <w:p w14:paraId="78149DAA" w14:textId="77777777" w:rsidR="000F6DB8" w:rsidRPr="00152589" w:rsidRDefault="000F6DB8" w:rsidP="000F6DB8">
      <w:pPr>
        <w:spacing w:line="276" w:lineRule="auto"/>
        <w:rPr>
          <w:rFonts w:cstheme="minorHAnsi"/>
          <w:sz w:val="20"/>
          <w:szCs w:val="20"/>
        </w:rPr>
      </w:pPr>
    </w:p>
    <w:p w14:paraId="49F18BA7" w14:textId="77777777" w:rsidR="000F6DB8" w:rsidRDefault="000F6DB8" w:rsidP="000F6DB8">
      <w:pPr>
        <w:spacing w:line="276" w:lineRule="auto"/>
        <w:rPr>
          <w:rFonts w:cstheme="minorHAnsi"/>
          <w:sz w:val="20"/>
          <w:szCs w:val="20"/>
        </w:rPr>
      </w:pPr>
    </w:p>
    <w:p w14:paraId="52875A1D" w14:textId="77777777" w:rsidR="000F6DB8" w:rsidRDefault="000F6DB8" w:rsidP="000F6DB8">
      <w:pPr>
        <w:spacing w:line="276" w:lineRule="auto"/>
        <w:rPr>
          <w:rFonts w:cstheme="minorHAnsi"/>
          <w:sz w:val="20"/>
          <w:szCs w:val="20"/>
        </w:rPr>
      </w:pPr>
    </w:p>
    <w:p w14:paraId="2D98D936" w14:textId="77777777" w:rsidR="000F6DB8" w:rsidRDefault="000F6DB8" w:rsidP="000F6DB8">
      <w:pPr>
        <w:spacing w:line="276" w:lineRule="auto"/>
        <w:rPr>
          <w:rFonts w:cstheme="minorHAnsi"/>
          <w:sz w:val="20"/>
          <w:szCs w:val="20"/>
        </w:rPr>
      </w:pPr>
    </w:p>
    <w:p w14:paraId="5BD1BBD1" w14:textId="77777777" w:rsidR="000F6DB8" w:rsidRDefault="000F6DB8" w:rsidP="000F6DB8">
      <w:pPr>
        <w:spacing w:line="276" w:lineRule="auto"/>
        <w:rPr>
          <w:rFonts w:cstheme="minorHAnsi"/>
          <w:sz w:val="20"/>
          <w:szCs w:val="20"/>
        </w:rPr>
      </w:pPr>
    </w:p>
    <w:p w14:paraId="181F1A8B" w14:textId="77777777" w:rsidR="000F6DB8" w:rsidRDefault="000F6DB8" w:rsidP="000F6DB8">
      <w:pPr>
        <w:spacing w:line="276" w:lineRule="auto"/>
        <w:rPr>
          <w:rFonts w:cstheme="minorHAnsi"/>
          <w:sz w:val="20"/>
          <w:szCs w:val="20"/>
        </w:rPr>
      </w:pPr>
    </w:p>
    <w:p w14:paraId="7C4A0342" w14:textId="77777777" w:rsidR="000F6DB8" w:rsidRDefault="000F6DB8" w:rsidP="000F6DB8">
      <w:pPr>
        <w:spacing w:line="276" w:lineRule="auto"/>
        <w:rPr>
          <w:rFonts w:cstheme="minorHAnsi"/>
          <w:sz w:val="20"/>
          <w:szCs w:val="20"/>
        </w:rPr>
      </w:pPr>
    </w:p>
    <w:p w14:paraId="3E6C0718" w14:textId="77777777" w:rsidR="000F6DB8" w:rsidRDefault="000F6DB8" w:rsidP="000F6DB8">
      <w:pPr>
        <w:spacing w:line="276" w:lineRule="auto"/>
        <w:rPr>
          <w:rFonts w:cstheme="minorHAnsi"/>
          <w:sz w:val="20"/>
          <w:szCs w:val="20"/>
        </w:rPr>
      </w:pPr>
      <w:r>
        <w:rPr>
          <w:rFonts w:cstheme="minorHAnsi"/>
          <w:noProof/>
          <w:sz w:val="20"/>
          <w:szCs w:val="20"/>
          <w:lang w:val="en-MY" w:eastAsia="en-MY"/>
        </w:rPr>
        <w:lastRenderedPageBreak/>
        <w:drawing>
          <wp:inline distT="0" distB="0" distL="0" distR="0" wp14:anchorId="27239C7E" wp14:editId="1C374393">
            <wp:extent cx="5727700" cy="3188335"/>
            <wp:effectExtent l="0" t="0" r="0" b="0"/>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3188335"/>
                    </a:xfrm>
                    <a:prstGeom prst="rect">
                      <a:avLst/>
                    </a:prstGeom>
                  </pic:spPr>
                </pic:pic>
              </a:graphicData>
            </a:graphic>
          </wp:inline>
        </w:drawing>
      </w:r>
    </w:p>
    <w:p w14:paraId="5158F0F8" w14:textId="77777777" w:rsidR="000F6DB8" w:rsidRDefault="000F6DB8" w:rsidP="000F6DB8">
      <w:pPr>
        <w:spacing w:line="276" w:lineRule="auto"/>
        <w:rPr>
          <w:rFonts w:cstheme="minorHAnsi"/>
          <w:sz w:val="20"/>
          <w:szCs w:val="20"/>
        </w:rPr>
      </w:pPr>
    </w:p>
    <w:p w14:paraId="0261B786" w14:textId="09752271" w:rsidR="000F6DB8" w:rsidRPr="00090B5C" w:rsidRDefault="00090B5C" w:rsidP="000F6DB8">
      <w:pPr>
        <w:spacing w:line="276" w:lineRule="auto"/>
        <w:rPr>
          <w:rFonts w:cstheme="minorHAnsi"/>
          <w:sz w:val="20"/>
          <w:szCs w:val="20"/>
        </w:rPr>
      </w:pPr>
      <w:r w:rsidRPr="00090B5C">
        <w:rPr>
          <w:rFonts w:ascii="Times New Roman" w:hAnsi="Times New Roman" w:cs="Times New Roman"/>
          <w:b/>
          <w:bCs/>
          <w:sz w:val="20"/>
          <w:szCs w:val="20"/>
        </w:rPr>
        <w:t>Supplementary Figure 3:</w:t>
      </w:r>
      <w:r w:rsidRPr="00090B5C">
        <w:rPr>
          <w:rFonts w:ascii="Times New Roman" w:hAnsi="Times New Roman" w:cs="Times New Roman"/>
          <w:sz w:val="20"/>
          <w:szCs w:val="20"/>
        </w:rPr>
        <w:t xml:space="preserve"> Trends of hospitalization of </w:t>
      </w:r>
      <w:proofErr w:type="spellStart"/>
      <w:r w:rsidRPr="00090B5C">
        <w:rPr>
          <w:rFonts w:ascii="Times New Roman" w:hAnsi="Times New Roman" w:cs="Times New Roman"/>
          <w:sz w:val="20"/>
          <w:szCs w:val="20"/>
        </w:rPr>
        <w:t>pediatric</w:t>
      </w:r>
      <w:proofErr w:type="spellEnd"/>
      <w:r w:rsidRPr="00090B5C">
        <w:rPr>
          <w:rFonts w:ascii="Times New Roman" w:hAnsi="Times New Roman" w:cs="Times New Roman"/>
          <w:sz w:val="20"/>
          <w:szCs w:val="20"/>
        </w:rPr>
        <w:t xml:space="preserve"> COVID-19 in relation to the % of adults in the state who received two doses of COVID-19 vaccine, January – December 2021. Data for the proportion (%) of the adult population who received COVID-19 vaccination was obtained from the state health department.</w:t>
      </w:r>
    </w:p>
    <w:p w14:paraId="78627A59" w14:textId="77777777" w:rsidR="00835928" w:rsidRDefault="00835928"/>
    <w:p w14:paraId="1E92A945" w14:textId="77777777" w:rsidR="00090B5C" w:rsidRDefault="00090B5C"/>
    <w:p w14:paraId="412C4806" w14:textId="43EF3D8B" w:rsidR="00090B5C" w:rsidRDefault="00090B5C">
      <w:r>
        <w:rPr>
          <w:noProof/>
        </w:rPr>
        <w:lastRenderedPageBreak/>
        <w:drawing>
          <wp:inline distT="0" distB="0" distL="0" distR="0" wp14:anchorId="4C18C640" wp14:editId="4ECF3220">
            <wp:extent cx="5727700" cy="5323840"/>
            <wp:effectExtent l="0" t="0" r="0" b="0"/>
            <wp:docPr id="1" name="Picture 1"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727700" cy="5323840"/>
                    </a:xfrm>
                    <a:prstGeom prst="rect">
                      <a:avLst/>
                    </a:prstGeom>
                  </pic:spPr>
                </pic:pic>
              </a:graphicData>
            </a:graphic>
          </wp:inline>
        </w:drawing>
      </w:r>
    </w:p>
    <w:p w14:paraId="15B51CB5" w14:textId="77777777" w:rsidR="00090B5C" w:rsidRDefault="00090B5C"/>
    <w:p w14:paraId="1BC9EC88" w14:textId="77777777" w:rsidR="00090B5C" w:rsidRPr="00090B5C" w:rsidRDefault="00090B5C" w:rsidP="00090B5C">
      <w:pPr>
        <w:rPr>
          <w:rFonts w:ascii="Times New Roman" w:hAnsi="Times New Roman" w:cs="Times New Roman"/>
          <w:sz w:val="21"/>
          <w:szCs w:val="21"/>
          <w:lang w:val="en-US"/>
        </w:rPr>
      </w:pPr>
      <w:r w:rsidRPr="00090B5C">
        <w:rPr>
          <w:rFonts w:ascii="Times New Roman" w:hAnsi="Times New Roman" w:cs="Times New Roman"/>
          <w:b/>
          <w:bCs/>
          <w:sz w:val="21"/>
          <w:szCs w:val="21"/>
          <w:lang w:val="en-US"/>
        </w:rPr>
        <w:t>Supplementary Figure 4:</w:t>
      </w:r>
      <w:r w:rsidRPr="00090B5C">
        <w:rPr>
          <w:rFonts w:ascii="Times New Roman" w:hAnsi="Times New Roman" w:cs="Times New Roman"/>
          <w:sz w:val="21"/>
          <w:szCs w:val="21"/>
          <w:lang w:val="en-US"/>
        </w:rPr>
        <w:t xml:space="preserve"> The flowchart illustrates the process of selecting variables for inclusion in the final multivariate logistic regression model. </w:t>
      </w:r>
      <w:r w:rsidRPr="00090B5C">
        <w:rPr>
          <w:rFonts w:ascii="Times New Roman" w:hAnsi="Times New Roman" w:cs="Times New Roman"/>
          <w:sz w:val="21"/>
          <w:szCs w:val="21"/>
        </w:rPr>
        <w:t>Variables that were found to have a p-value &lt; 0.05 in the bivariate analysis were included in the multivariate logistic regression model. Finally, variables with a p-value greater than 0.05 in the multivariate analysis were excluded from the final model. The variables included in the final model are listed in Table 4.</w:t>
      </w:r>
    </w:p>
    <w:p w14:paraId="0A30C468" w14:textId="77777777" w:rsidR="00090B5C" w:rsidRDefault="00090B5C"/>
    <w:sectPr w:rsidR="00090B5C" w:rsidSect="00CE7D0D">
      <w:footerReference w:type="even" r:id="rId10"/>
      <w:footerReference w:type="default"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6A8AA6" w14:textId="77777777" w:rsidR="0059133F" w:rsidRDefault="0059133F" w:rsidP="00A14438">
      <w:r>
        <w:separator/>
      </w:r>
    </w:p>
  </w:endnote>
  <w:endnote w:type="continuationSeparator" w:id="0">
    <w:p w14:paraId="2D703135" w14:textId="77777777" w:rsidR="0059133F" w:rsidRDefault="0059133F" w:rsidP="00A144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08689215"/>
      <w:docPartObj>
        <w:docPartGallery w:val="Page Numbers (Bottom of Page)"/>
        <w:docPartUnique/>
      </w:docPartObj>
    </w:sdtPr>
    <w:sdtContent>
      <w:p w14:paraId="48E2E189" w14:textId="04E9ECD6" w:rsidR="00A14438" w:rsidRDefault="00A14438" w:rsidP="0067187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E5C6030" w14:textId="77777777" w:rsidR="00A14438" w:rsidRDefault="00A14438" w:rsidP="00A1443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02999431"/>
      <w:docPartObj>
        <w:docPartGallery w:val="Page Numbers (Bottom of Page)"/>
        <w:docPartUnique/>
      </w:docPartObj>
    </w:sdtPr>
    <w:sdtContent>
      <w:p w14:paraId="5E2F8F0D" w14:textId="53846176" w:rsidR="00A14438" w:rsidRDefault="00A14438" w:rsidP="0067187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DBE7232" w14:textId="77777777" w:rsidR="00A14438" w:rsidRDefault="00A14438" w:rsidP="00A1443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D28B89" w14:textId="77777777" w:rsidR="0059133F" w:rsidRDefault="0059133F" w:rsidP="00A14438">
      <w:r>
        <w:separator/>
      </w:r>
    </w:p>
  </w:footnote>
  <w:footnote w:type="continuationSeparator" w:id="0">
    <w:p w14:paraId="0849468A" w14:textId="77777777" w:rsidR="0059133F" w:rsidRDefault="0059133F" w:rsidP="00A144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6DB8"/>
    <w:rsid w:val="000154F6"/>
    <w:rsid w:val="000255E2"/>
    <w:rsid w:val="00047202"/>
    <w:rsid w:val="00050103"/>
    <w:rsid w:val="00055151"/>
    <w:rsid w:val="00066863"/>
    <w:rsid w:val="00071A56"/>
    <w:rsid w:val="00090B5C"/>
    <w:rsid w:val="000D2B2A"/>
    <w:rsid w:val="000D4E23"/>
    <w:rsid w:val="000D5D6E"/>
    <w:rsid w:val="000D6853"/>
    <w:rsid w:val="000F6DB8"/>
    <w:rsid w:val="0010208F"/>
    <w:rsid w:val="00127E6F"/>
    <w:rsid w:val="0014470C"/>
    <w:rsid w:val="001725C2"/>
    <w:rsid w:val="001856F3"/>
    <w:rsid w:val="001B3494"/>
    <w:rsid w:val="001C1B5C"/>
    <w:rsid w:val="001D1148"/>
    <w:rsid w:val="001E2165"/>
    <w:rsid w:val="001E2D21"/>
    <w:rsid w:val="001E38FE"/>
    <w:rsid w:val="001F2914"/>
    <w:rsid w:val="00205CED"/>
    <w:rsid w:val="0021491F"/>
    <w:rsid w:val="00220C88"/>
    <w:rsid w:val="00221A74"/>
    <w:rsid w:val="002238E1"/>
    <w:rsid w:val="00227B81"/>
    <w:rsid w:val="002439E2"/>
    <w:rsid w:val="00253A49"/>
    <w:rsid w:val="00271DE6"/>
    <w:rsid w:val="002820C2"/>
    <w:rsid w:val="00296BEA"/>
    <w:rsid w:val="002A77C4"/>
    <w:rsid w:val="002B2D7A"/>
    <w:rsid w:val="002B3E1D"/>
    <w:rsid w:val="002B531C"/>
    <w:rsid w:val="002C4D9E"/>
    <w:rsid w:val="002C5BB6"/>
    <w:rsid w:val="002C74B3"/>
    <w:rsid w:val="002D53F4"/>
    <w:rsid w:val="002D7A6A"/>
    <w:rsid w:val="002E1CA1"/>
    <w:rsid w:val="002F1DBF"/>
    <w:rsid w:val="00310535"/>
    <w:rsid w:val="00323EC1"/>
    <w:rsid w:val="00331F56"/>
    <w:rsid w:val="00333070"/>
    <w:rsid w:val="00336B2E"/>
    <w:rsid w:val="00353E9A"/>
    <w:rsid w:val="00361B71"/>
    <w:rsid w:val="00372719"/>
    <w:rsid w:val="00381EEE"/>
    <w:rsid w:val="00387A2A"/>
    <w:rsid w:val="003A71A4"/>
    <w:rsid w:val="003B179B"/>
    <w:rsid w:val="003C057D"/>
    <w:rsid w:val="003C31C1"/>
    <w:rsid w:val="003D0EEB"/>
    <w:rsid w:val="003D6276"/>
    <w:rsid w:val="003F3E01"/>
    <w:rsid w:val="00412A48"/>
    <w:rsid w:val="004231B7"/>
    <w:rsid w:val="00424FEC"/>
    <w:rsid w:val="00434A62"/>
    <w:rsid w:val="00441D9D"/>
    <w:rsid w:val="00446512"/>
    <w:rsid w:val="0045397E"/>
    <w:rsid w:val="00462E11"/>
    <w:rsid w:val="0046562E"/>
    <w:rsid w:val="0048264C"/>
    <w:rsid w:val="00486846"/>
    <w:rsid w:val="004875BF"/>
    <w:rsid w:val="00487B6D"/>
    <w:rsid w:val="00490985"/>
    <w:rsid w:val="00494BDA"/>
    <w:rsid w:val="00495C99"/>
    <w:rsid w:val="004A537A"/>
    <w:rsid w:val="004A7EFE"/>
    <w:rsid w:val="004C7098"/>
    <w:rsid w:val="004C74F7"/>
    <w:rsid w:val="004F3D9D"/>
    <w:rsid w:val="005146C2"/>
    <w:rsid w:val="005176C2"/>
    <w:rsid w:val="00532436"/>
    <w:rsid w:val="005340EC"/>
    <w:rsid w:val="00537591"/>
    <w:rsid w:val="0057721C"/>
    <w:rsid w:val="005801F9"/>
    <w:rsid w:val="0059133F"/>
    <w:rsid w:val="00594367"/>
    <w:rsid w:val="005C633E"/>
    <w:rsid w:val="005D56E2"/>
    <w:rsid w:val="005E6918"/>
    <w:rsid w:val="00610B72"/>
    <w:rsid w:val="00611286"/>
    <w:rsid w:val="00617EB3"/>
    <w:rsid w:val="006217DB"/>
    <w:rsid w:val="00630B01"/>
    <w:rsid w:val="00654079"/>
    <w:rsid w:val="00682C35"/>
    <w:rsid w:val="00693C27"/>
    <w:rsid w:val="00696FFD"/>
    <w:rsid w:val="006C5DAC"/>
    <w:rsid w:val="006D665E"/>
    <w:rsid w:val="006E02C7"/>
    <w:rsid w:val="006F541E"/>
    <w:rsid w:val="00702F69"/>
    <w:rsid w:val="007133F6"/>
    <w:rsid w:val="00721387"/>
    <w:rsid w:val="00722DED"/>
    <w:rsid w:val="007338DD"/>
    <w:rsid w:val="00734E52"/>
    <w:rsid w:val="0073798D"/>
    <w:rsid w:val="00745408"/>
    <w:rsid w:val="00750902"/>
    <w:rsid w:val="007574BD"/>
    <w:rsid w:val="00773B27"/>
    <w:rsid w:val="00774B41"/>
    <w:rsid w:val="007849A3"/>
    <w:rsid w:val="007D0024"/>
    <w:rsid w:val="007F6A79"/>
    <w:rsid w:val="00825680"/>
    <w:rsid w:val="00835928"/>
    <w:rsid w:val="008403DA"/>
    <w:rsid w:val="00887381"/>
    <w:rsid w:val="00887936"/>
    <w:rsid w:val="008924CE"/>
    <w:rsid w:val="00896FF1"/>
    <w:rsid w:val="008A30EA"/>
    <w:rsid w:val="008A5B6A"/>
    <w:rsid w:val="008B1A24"/>
    <w:rsid w:val="008C408A"/>
    <w:rsid w:val="00901A87"/>
    <w:rsid w:val="009067FB"/>
    <w:rsid w:val="00950BE8"/>
    <w:rsid w:val="00962C6B"/>
    <w:rsid w:val="00970DF9"/>
    <w:rsid w:val="009739FB"/>
    <w:rsid w:val="00976345"/>
    <w:rsid w:val="00983B41"/>
    <w:rsid w:val="00997442"/>
    <w:rsid w:val="009B41AE"/>
    <w:rsid w:val="009D24D2"/>
    <w:rsid w:val="00A05747"/>
    <w:rsid w:val="00A1161B"/>
    <w:rsid w:val="00A14438"/>
    <w:rsid w:val="00A15C5D"/>
    <w:rsid w:val="00A17F77"/>
    <w:rsid w:val="00A20C83"/>
    <w:rsid w:val="00A4590A"/>
    <w:rsid w:val="00A72607"/>
    <w:rsid w:val="00A8130E"/>
    <w:rsid w:val="00A8307D"/>
    <w:rsid w:val="00A84FB1"/>
    <w:rsid w:val="00AA4752"/>
    <w:rsid w:val="00AB712A"/>
    <w:rsid w:val="00B0186A"/>
    <w:rsid w:val="00B02E62"/>
    <w:rsid w:val="00B228E8"/>
    <w:rsid w:val="00B32471"/>
    <w:rsid w:val="00B324C4"/>
    <w:rsid w:val="00B538DE"/>
    <w:rsid w:val="00B65EDC"/>
    <w:rsid w:val="00B8296E"/>
    <w:rsid w:val="00C0673C"/>
    <w:rsid w:val="00C11B0C"/>
    <w:rsid w:val="00C14311"/>
    <w:rsid w:val="00C14F11"/>
    <w:rsid w:val="00C314E8"/>
    <w:rsid w:val="00C41D73"/>
    <w:rsid w:val="00C46A1D"/>
    <w:rsid w:val="00C57691"/>
    <w:rsid w:val="00C7108B"/>
    <w:rsid w:val="00C8009F"/>
    <w:rsid w:val="00C90446"/>
    <w:rsid w:val="00C93731"/>
    <w:rsid w:val="00C94C6F"/>
    <w:rsid w:val="00C97438"/>
    <w:rsid w:val="00CE2B7D"/>
    <w:rsid w:val="00CE7D0D"/>
    <w:rsid w:val="00CF0834"/>
    <w:rsid w:val="00D10BA9"/>
    <w:rsid w:val="00D135DE"/>
    <w:rsid w:val="00D13C89"/>
    <w:rsid w:val="00D35302"/>
    <w:rsid w:val="00D60B49"/>
    <w:rsid w:val="00D7188F"/>
    <w:rsid w:val="00D74FF5"/>
    <w:rsid w:val="00D8229D"/>
    <w:rsid w:val="00D82EAD"/>
    <w:rsid w:val="00DA1BF5"/>
    <w:rsid w:val="00DC4B5C"/>
    <w:rsid w:val="00DE4948"/>
    <w:rsid w:val="00DF4ED5"/>
    <w:rsid w:val="00E06A43"/>
    <w:rsid w:val="00E532EA"/>
    <w:rsid w:val="00E5737F"/>
    <w:rsid w:val="00E92398"/>
    <w:rsid w:val="00EA2F00"/>
    <w:rsid w:val="00EA7459"/>
    <w:rsid w:val="00EC7139"/>
    <w:rsid w:val="00ED025D"/>
    <w:rsid w:val="00EE0933"/>
    <w:rsid w:val="00EF1258"/>
    <w:rsid w:val="00F3439D"/>
    <w:rsid w:val="00F445B2"/>
    <w:rsid w:val="00F500BB"/>
    <w:rsid w:val="00F62D4C"/>
    <w:rsid w:val="00F72943"/>
    <w:rsid w:val="00F81498"/>
    <w:rsid w:val="00FA6936"/>
    <w:rsid w:val="00FA7B87"/>
    <w:rsid w:val="00FC214A"/>
    <w:rsid w:val="00FC4B5A"/>
    <w:rsid w:val="00FD4A0B"/>
    <w:rsid w:val="00FE5ED0"/>
    <w:rsid w:val="00FF6856"/>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AC6397"/>
  <w14:defaultImageDpi w14:val="32767"/>
  <w15:chartTrackingRefBased/>
  <w15:docId w15:val="{51704010-3536-AE43-ABC0-E01AA35914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F6DB8"/>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F6DB8"/>
    <w:rPr>
      <w:rFonts w:ascii="Times New Roman" w:hAnsi="Times New Roman" w:cs="Times New Roman"/>
    </w:rPr>
  </w:style>
  <w:style w:type="paragraph" w:styleId="Footer">
    <w:name w:val="footer"/>
    <w:basedOn w:val="Normal"/>
    <w:link w:val="FooterChar"/>
    <w:uiPriority w:val="99"/>
    <w:unhideWhenUsed/>
    <w:rsid w:val="00A14438"/>
    <w:pPr>
      <w:tabs>
        <w:tab w:val="center" w:pos="4680"/>
        <w:tab w:val="right" w:pos="9360"/>
      </w:tabs>
    </w:pPr>
  </w:style>
  <w:style w:type="character" w:customStyle="1" w:styleId="FooterChar">
    <w:name w:val="Footer Char"/>
    <w:basedOn w:val="DefaultParagraphFont"/>
    <w:link w:val="Footer"/>
    <w:uiPriority w:val="99"/>
    <w:rsid w:val="00A14438"/>
  </w:style>
  <w:style w:type="character" w:styleId="PageNumber">
    <w:name w:val="page number"/>
    <w:basedOn w:val="DefaultParagraphFont"/>
    <w:uiPriority w:val="99"/>
    <w:semiHidden/>
    <w:unhideWhenUsed/>
    <w:rsid w:val="00A14438"/>
  </w:style>
  <w:style w:type="paragraph" w:styleId="Header">
    <w:name w:val="header"/>
    <w:basedOn w:val="Normal"/>
    <w:link w:val="HeaderChar"/>
    <w:uiPriority w:val="99"/>
    <w:unhideWhenUsed/>
    <w:rsid w:val="00B8296E"/>
    <w:pPr>
      <w:tabs>
        <w:tab w:val="center" w:pos="4513"/>
        <w:tab w:val="right" w:pos="9026"/>
      </w:tabs>
    </w:pPr>
  </w:style>
  <w:style w:type="character" w:customStyle="1" w:styleId="HeaderChar">
    <w:name w:val="Header Char"/>
    <w:basedOn w:val="DefaultParagraphFont"/>
    <w:link w:val="Header"/>
    <w:uiPriority w:val="99"/>
    <w:rsid w:val="00B8296E"/>
  </w:style>
  <w:style w:type="paragraph" w:styleId="Revision">
    <w:name w:val="Revision"/>
    <w:hidden/>
    <w:uiPriority w:val="99"/>
    <w:semiHidden/>
    <w:rsid w:val="00B8296E"/>
  </w:style>
  <w:style w:type="character" w:styleId="CommentReference">
    <w:name w:val="annotation reference"/>
    <w:basedOn w:val="DefaultParagraphFont"/>
    <w:uiPriority w:val="99"/>
    <w:semiHidden/>
    <w:unhideWhenUsed/>
    <w:rsid w:val="00B8296E"/>
    <w:rPr>
      <w:sz w:val="16"/>
      <w:szCs w:val="16"/>
    </w:rPr>
  </w:style>
  <w:style w:type="paragraph" w:styleId="CommentText">
    <w:name w:val="annotation text"/>
    <w:basedOn w:val="Normal"/>
    <w:link w:val="CommentTextChar"/>
    <w:uiPriority w:val="99"/>
    <w:semiHidden/>
    <w:unhideWhenUsed/>
    <w:rsid w:val="00B8296E"/>
    <w:rPr>
      <w:sz w:val="20"/>
      <w:szCs w:val="20"/>
    </w:rPr>
  </w:style>
  <w:style w:type="character" w:customStyle="1" w:styleId="CommentTextChar">
    <w:name w:val="Comment Text Char"/>
    <w:basedOn w:val="DefaultParagraphFont"/>
    <w:link w:val="CommentText"/>
    <w:uiPriority w:val="99"/>
    <w:semiHidden/>
    <w:rsid w:val="00B8296E"/>
    <w:rPr>
      <w:sz w:val="20"/>
      <w:szCs w:val="20"/>
    </w:rPr>
  </w:style>
  <w:style w:type="paragraph" w:styleId="CommentSubject">
    <w:name w:val="annotation subject"/>
    <w:basedOn w:val="CommentText"/>
    <w:next w:val="CommentText"/>
    <w:link w:val="CommentSubjectChar"/>
    <w:uiPriority w:val="99"/>
    <w:semiHidden/>
    <w:unhideWhenUsed/>
    <w:rsid w:val="00B8296E"/>
    <w:rPr>
      <w:b/>
      <w:bCs/>
    </w:rPr>
  </w:style>
  <w:style w:type="character" w:customStyle="1" w:styleId="CommentSubjectChar">
    <w:name w:val="Comment Subject Char"/>
    <w:basedOn w:val="CommentTextChar"/>
    <w:link w:val="CommentSubject"/>
    <w:uiPriority w:val="99"/>
    <w:semiHidden/>
    <w:rsid w:val="00B8296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97</Words>
  <Characters>1693</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Ng</dc:creator>
  <cp:keywords/>
  <dc:description/>
  <cp:lastModifiedBy>David Ng</cp:lastModifiedBy>
  <cp:revision>2</cp:revision>
  <dcterms:created xsi:type="dcterms:W3CDTF">2023-04-02T13:22:00Z</dcterms:created>
  <dcterms:modified xsi:type="dcterms:W3CDTF">2023-04-02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5385297c4bea9428c5e71d185d6fd1530c749af3b4a3d2c9b2007cc94c734d9</vt:lpwstr>
  </property>
</Properties>
</file>